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CF7470" w:rsidR="00FB3483"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3CA6CB4" w:rsidR="00FB3483"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P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9C5909" w:rsidR="00FB3483"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BEC86BF" w:rsidR="00FB3483"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E899FA" w:rsidR="00FB3483"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5902A64" w:rsidR="00FB3483"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879F39" w:rsidR="00FB3483"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DC041E" w:rsidR="00FB3483"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E8453FD" w:rsidR="00FB3483"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900449" w:rsidR="00930A31"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0EF9CA5" w:rsidR="00930A31"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1A8D08F" w:rsidR="00FB3483"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023E571" w:rsidR="00FB3483"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1C65880" w:rsidR="00930A31"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49404C7" w:rsidR="00930A31"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63AB895" w:rsidR="00930A31"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3A5A344" w:rsidR="00930A31"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2C34528" w:rsidR="00930A31"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Not required for review of review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40F031" w:rsidR="00930A31"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Not required for review of review</w:t>
            </w:r>
            <w:r>
              <w:rPr>
                <w:rFonts w:ascii="Arial" w:hAnsi="Arial" w:cs="Arial"/>
                <w:color w:val="auto"/>
                <w:sz w:val="18"/>
                <w:szCs w:val="18"/>
              </w:rPr>
              <w:t>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2EDC38" w:rsidR="006E5FE2"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Not required for review of review</w:t>
            </w:r>
            <w:r>
              <w:rPr>
                <w:rFonts w:ascii="Arial" w:hAnsi="Arial" w:cs="Arial"/>
                <w:color w:val="auto"/>
                <w:sz w:val="18"/>
                <w:szCs w:val="18"/>
              </w:rPr>
              <w:t>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7B9E43A" w:rsidR="006E5FE2"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A1EA8EB" w:rsidR="00930A31"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68C837F" w:rsidR="00930A31"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D42F989" w:rsidR="00FB3483"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DB169A6" w:rsidR="00FB3483"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Not required for review of review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A825095" w:rsidR="00FB3483"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P6-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DF50E7" w:rsidR="00930A31"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Not required for reviews of review</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C680B49" w:rsidR="00930A31"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Not required for reviews of review</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E85D57F" w:rsidR="00930A31"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Not required for reviews of review</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F5C4B38" w:rsidR="00930A31"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Not required for reviews of review</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2BE7458" w:rsidR="00FB3483" w:rsidRPr="00930A31" w:rsidRDefault="00545B36" w:rsidP="005979B8">
            <w:pPr>
              <w:pStyle w:val="Default"/>
              <w:spacing w:before="40" w:after="40"/>
              <w:rPr>
                <w:rFonts w:ascii="Arial" w:hAnsi="Arial" w:cs="Arial"/>
                <w:color w:val="auto"/>
                <w:sz w:val="18"/>
                <w:szCs w:val="18"/>
              </w:rPr>
            </w:pPr>
            <w:r>
              <w:rPr>
                <w:rFonts w:ascii="Arial" w:hAnsi="Arial" w:cs="Arial"/>
                <w:color w:val="auto"/>
                <w:sz w:val="18"/>
                <w:szCs w:val="18"/>
              </w:rPr>
              <w:t>Not required for reviews of review</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821502" w:rsidR="00077B44" w:rsidRPr="00930A31" w:rsidRDefault="00545B36" w:rsidP="00077B44">
            <w:pPr>
              <w:pStyle w:val="Default"/>
              <w:spacing w:before="40" w:after="40"/>
              <w:rPr>
                <w:rFonts w:ascii="Arial" w:hAnsi="Arial" w:cs="Arial"/>
                <w:color w:val="auto"/>
                <w:sz w:val="18"/>
                <w:szCs w:val="18"/>
              </w:rPr>
            </w:pPr>
            <w:r>
              <w:rPr>
                <w:rFonts w:ascii="Arial" w:hAnsi="Arial" w:cs="Arial"/>
                <w:color w:val="auto"/>
                <w:sz w:val="18"/>
                <w:szCs w:val="18"/>
              </w:rPr>
              <w:t>Not required for reviews of review</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9732587" w:rsidR="00930A31" w:rsidRPr="00930A31" w:rsidRDefault="00545B36" w:rsidP="00077B44">
            <w:pPr>
              <w:pStyle w:val="Default"/>
              <w:spacing w:before="40" w:after="40"/>
              <w:rPr>
                <w:rFonts w:ascii="Arial" w:hAnsi="Arial" w:cs="Arial"/>
                <w:color w:val="auto"/>
                <w:sz w:val="18"/>
                <w:szCs w:val="18"/>
              </w:rPr>
            </w:pPr>
            <w:r>
              <w:rPr>
                <w:rFonts w:ascii="Arial" w:hAnsi="Arial" w:cs="Arial"/>
                <w:color w:val="auto"/>
                <w:sz w:val="18"/>
                <w:szCs w:val="18"/>
              </w:rPr>
              <w:t>P6-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4EAB6A2" w:rsidR="00930A31" w:rsidRPr="00930A31" w:rsidRDefault="00545B36" w:rsidP="00077B44">
            <w:pPr>
              <w:pStyle w:val="Default"/>
              <w:spacing w:before="40" w:after="40"/>
              <w:rPr>
                <w:rFonts w:ascii="Arial" w:hAnsi="Arial" w:cs="Arial"/>
                <w:color w:val="auto"/>
                <w:sz w:val="18"/>
                <w:szCs w:val="18"/>
              </w:rPr>
            </w:pPr>
            <w:r>
              <w:rPr>
                <w:rFonts w:ascii="Arial" w:hAnsi="Arial" w:cs="Arial"/>
                <w:color w:val="auto"/>
                <w:sz w:val="18"/>
                <w:szCs w:val="18"/>
              </w:rPr>
              <w:t>P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BB77FAC" w:rsidR="00930A31" w:rsidRPr="00930A31" w:rsidRDefault="00545B36" w:rsidP="00077B44">
            <w:pPr>
              <w:pStyle w:val="Default"/>
              <w:spacing w:before="40" w:after="40"/>
              <w:rPr>
                <w:rFonts w:ascii="Arial" w:hAnsi="Arial" w:cs="Arial"/>
                <w:color w:val="auto"/>
                <w:sz w:val="18"/>
                <w:szCs w:val="18"/>
              </w:rPr>
            </w:pPr>
            <w:r>
              <w:rPr>
                <w:rFonts w:ascii="Arial" w:hAnsi="Arial" w:cs="Arial"/>
                <w:color w:val="auto"/>
                <w:sz w:val="18"/>
                <w:szCs w:val="18"/>
              </w:rPr>
              <w:t>P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AF11B0" w:rsidR="00930A31" w:rsidRPr="00930A31" w:rsidRDefault="00545B36" w:rsidP="00077B44">
            <w:pPr>
              <w:pStyle w:val="Default"/>
              <w:spacing w:before="40" w:after="40"/>
              <w:rPr>
                <w:rFonts w:ascii="Arial" w:hAnsi="Arial" w:cs="Arial"/>
                <w:color w:val="auto"/>
                <w:sz w:val="18"/>
                <w:szCs w:val="18"/>
              </w:rPr>
            </w:pPr>
            <w:r>
              <w:rPr>
                <w:rFonts w:ascii="Arial" w:hAnsi="Arial" w:cs="Arial"/>
                <w:color w:val="auto"/>
                <w:sz w:val="18"/>
                <w:szCs w:val="18"/>
              </w:rPr>
              <w:t>P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6FB67D" w:rsidR="00930A31" w:rsidRPr="00930A31" w:rsidRDefault="00545B3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E5666AA" w:rsidR="00930A31" w:rsidRPr="00930A31" w:rsidRDefault="00545B3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1AAAC88" w:rsidR="00930A31" w:rsidRPr="00930A31" w:rsidRDefault="00545B3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AEA4669" w:rsidR="00077B44" w:rsidRPr="00930A31" w:rsidRDefault="00545B3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73D92F" w:rsidR="00077B44" w:rsidRPr="00930A31" w:rsidRDefault="00545B36" w:rsidP="00077B44">
            <w:pPr>
              <w:pStyle w:val="Default"/>
              <w:spacing w:before="40" w:after="40"/>
              <w:rPr>
                <w:rFonts w:ascii="Arial" w:hAnsi="Arial" w:cs="Arial"/>
                <w:color w:val="auto"/>
                <w:sz w:val="18"/>
                <w:szCs w:val="18"/>
              </w:rPr>
            </w:pPr>
            <w:r>
              <w:rPr>
                <w:rFonts w:ascii="Arial" w:hAnsi="Arial" w:cs="Arial"/>
                <w:color w:val="auto"/>
                <w:sz w:val="18"/>
                <w:szCs w:val="18"/>
              </w:rPr>
              <w:t>P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D720F68" w:rsidR="00077B44" w:rsidRPr="00930A31" w:rsidRDefault="00545B36" w:rsidP="00077B44">
            <w:pPr>
              <w:pStyle w:val="Default"/>
              <w:spacing w:before="40" w:after="40"/>
              <w:rPr>
                <w:rFonts w:ascii="Arial" w:hAnsi="Arial" w:cs="Arial"/>
                <w:color w:val="auto"/>
                <w:sz w:val="18"/>
                <w:szCs w:val="18"/>
              </w:rPr>
            </w:pPr>
            <w:r>
              <w:rPr>
                <w:rFonts w:ascii="Arial" w:hAnsi="Arial" w:cs="Arial"/>
                <w:color w:val="auto"/>
                <w:sz w:val="18"/>
                <w:szCs w:val="18"/>
              </w:rPr>
              <w:t>P1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FB536D4" w:rsidR="00947707" w:rsidRPr="00930A31" w:rsidRDefault="00545B36"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6E4F9FE0">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D65D8"/>
    <w:rsid w:val="00400A0B"/>
    <w:rsid w:val="004033C1"/>
    <w:rsid w:val="00443C1D"/>
    <w:rsid w:val="00461576"/>
    <w:rsid w:val="004C1685"/>
    <w:rsid w:val="005078EE"/>
    <w:rsid w:val="00545B36"/>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25</Words>
  <Characters>641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rystal Chua Min Siu (MOHT)</cp:lastModifiedBy>
  <cp:revision>2</cp:revision>
  <cp:lastPrinted>2020-11-24T03:02:00Z</cp:lastPrinted>
  <dcterms:created xsi:type="dcterms:W3CDTF">2025-04-01T00:55:00Z</dcterms:created>
  <dcterms:modified xsi:type="dcterms:W3CDTF">2025-04-01T00:55:00Z</dcterms:modified>
</cp:coreProperties>
</file>